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096319" w14:textId="77777777" w:rsidR="003E4F08" w:rsidRDefault="003E4F08" w:rsidP="003E4F08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bookmarkStart w:id="0" w:name="OLE_LINK15"/>
      <w:bookmarkStart w:id="1" w:name="OLE_LINK18"/>
      <w:r w:rsidRPr="003E4F08">
        <w:rPr>
          <w:rFonts w:ascii="Arial" w:hAnsi="Arial" w:cs="Arial"/>
          <w:sz w:val="24"/>
          <w:szCs w:val="24"/>
          <w:lang w:val="en-GB"/>
        </w:rPr>
        <w:t>Table S2</w:t>
      </w:r>
      <w:r>
        <w:rPr>
          <w:rFonts w:ascii="Arial" w:hAnsi="Arial" w:cs="Arial"/>
          <w:sz w:val="24"/>
          <w:szCs w:val="24"/>
          <w:lang w:val="en-GB"/>
        </w:rPr>
        <w:t xml:space="preserve"> Primers used in this study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4929"/>
        <w:gridCol w:w="222"/>
        <w:gridCol w:w="111"/>
        <w:gridCol w:w="111"/>
        <w:gridCol w:w="111"/>
        <w:gridCol w:w="111"/>
        <w:gridCol w:w="111"/>
        <w:gridCol w:w="111"/>
      </w:tblGrid>
      <w:tr w:rsidR="003E4F08" w:rsidRPr="00672FD8" w14:paraId="5DFFBB3A" w14:textId="7E010D65" w:rsidTr="00035527">
        <w:trPr>
          <w:trHeight w:val="621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bookmarkEnd w:id="0"/>
          <w:bookmarkEnd w:id="1"/>
          <w:p w14:paraId="47B7E3C9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t>Prim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4AA6F7B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bookmarkStart w:id="2" w:name="_GoBack"/>
            <w:bookmarkEnd w:id="2"/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t>Seque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4983BD3D" w14:textId="77777777" w:rsidR="003E4F08" w:rsidRPr="00672FD8" w:rsidRDefault="003E4F08" w:rsidP="00405B9D">
            <w:pPr>
              <w:widowControl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96BCCFD" w14:textId="77777777" w:rsidR="003E4F08" w:rsidRPr="00672FD8" w:rsidRDefault="003E4F08" w:rsidP="00405B9D">
            <w:pPr>
              <w:widowControl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7A3AB9A" w14:textId="77777777" w:rsidR="003E4F08" w:rsidRPr="00672FD8" w:rsidRDefault="003E4F08" w:rsidP="00405B9D">
            <w:pPr>
              <w:widowControl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CFAF46F" w14:textId="0D2B7D7E" w:rsidR="003E4F08" w:rsidRPr="00672FD8" w:rsidRDefault="003E4F08" w:rsidP="00405B9D">
            <w:pPr>
              <w:widowControl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E4F08" w:rsidRPr="00672FD8" w14:paraId="7F8820BD" w14:textId="328016B9" w:rsidTr="00035527">
        <w:trPr>
          <w:trHeight w:val="621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6BE99C1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2FD8">
              <w:rPr>
                <w:rFonts w:ascii="Times New Roman" w:eastAsia="宋体" w:hAnsi="Times New Roman" w:cs="Times New Roman"/>
                <w:szCs w:val="21"/>
              </w:rPr>
              <w:t>pGWB412-</w:t>
            </w:r>
            <w:r w:rsidRPr="00397D29">
              <w:rPr>
                <w:rFonts w:ascii="Times New Roman" w:eastAsia="宋体" w:hAnsi="Times New Roman" w:cs="Times New Roman"/>
                <w:i/>
                <w:iCs/>
                <w:szCs w:val="21"/>
              </w:rPr>
              <w:t>BOS1</w:t>
            </w:r>
            <w:r w:rsidRPr="00672FD8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1D5A5A" w14:textId="77777777" w:rsidR="003E4F0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97D2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GGACAAGTTTGTACAAAAAAGCAGGCTTC</w:t>
            </w:r>
          </w:p>
          <w:p w14:paraId="0620155A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97D2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GGATGAAAAAGGAAGAAGCTT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DFCB54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6F48D39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EDAB1A1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46DD32F2" w14:textId="587A0238" w:rsidR="003E4F08" w:rsidRPr="003E4F0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3E4F08" w:rsidRPr="00672FD8" w14:paraId="1977F9B4" w14:textId="2EF8565E" w:rsidTr="00035527">
        <w:trPr>
          <w:trHeight w:val="621"/>
          <w:jc w:val="center"/>
        </w:trPr>
        <w:tc>
          <w:tcPr>
            <w:tcW w:w="0" w:type="auto"/>
          </w:tcPr>
          <w:p w14:paraId="245D00F3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2FD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WB412-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BOS1</w:t>
            </w:r>
            <w:r w:rsidRPr="00672FD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0" w:type="auto"/>
          </w:tcPr>
          <w:p w14:paraId="1EFA41B9" w14:textId="77777777" w:rsidR="003E4F0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97D2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GGACCACTTTGTACAAGAAAGCTGGGTTTTT</w:t>
            </w:r>
          </w:p>
          <w:p w14:paraId="01B808B6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97D2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GAAGCTACCATTATTGTTGAAC</w:t>
            </w:r>
          </w:p>
        </w:tc>
        <w:tc>
          <w:tcPr>
            <w:tcW w:w="0" w:type="auto"/>
          </w:tcPr>
          <w:p w14:paraId="0C32F1EE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08160F92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51600916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6C4981E8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E4F08" w:rsidRPr="00672FD8" w14:paraId="3A335715" w14:textId="5B099738" w:rsidTr="00035527">
        <w:trPr>
          <w:trHeight w:val="632"/>
          <w:jc w:val="center"/>
        </w:trPr>
        <w:tc>
          <w:tcPr>
            <w:tcW w:w="0" w:type="auto"/>
          </w:tcPr>
          <w:p w14:paraId="2AB32861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2FD8">
              <w:rPr>
                <w:rFonts w:ascii="Times New Roman" w:eastAsia="宋体" w:hAnsi="Times New Roman" w:cs="Times New Roman"/>
                <w:szCs w:val="21"/>
              </w:rPr>
              <w:t>pGWB412-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MAS</w:t>
            </w:r>
            <w:r w:rsidRPr="00672FD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0" w:type="auto"/>
          </w:tcPr>
          <w:p w14:paraId="3620CC18" w14:textId="77777777" w:rsidR="003E4F0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D292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GTAAAACGACGGCCAGTGCCAAGCTTTT</w:t>
            </w:r>
          </w:p>
          <w:p w14:paraId="2342956A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D292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GCAGGTGGGTGTAGAGC</w:t>
            </w:r>
          </w:p>
        </w:tc>
        <w:tc>
          <w:tcPr>
            <w:tcW w:w="0" w:type="auto"/>
          </w:tcPr>
          <w:p w14:paraId="4C6AD9D3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19FB1597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5077F7F4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25702B07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E4F08" w:rsidRPr="00672FD8" w14:paraId="4888AEC1" w14:textId="5B2F67C9" w:rsidTr="00035527">
        <w:trPr>
          <w:trHeight w:val="621"/>
          <w:jc w:val="center"/>
        </w:trPr>
        <w:tc>
          <w:tcPr>
            <w:tcW w:w="0" w:type="auto"/>
          </w:tcPr>
          <w:p w14:paraId="5EA09BE4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2FD8">
              <w:rPr>
                <w:rFonts w:ascii="Times New Roman" w:eastAsia="宋体" w:hAnsi="Times New Roman" w:cs="Times New Roman"/>
                <w:szCs w:val="21"/>
              </w:rPr>
              <w:t>pGWB412-</w:t>
            </w:r>
            <w:r w:rsidRPr="003D292D">
              <w:rPr>
                <w:rFonts w:ascii="Times New Roman" w:eastAsia="宋体" w:hAnsi="Times New Roman" w:cs="Times New Roman"/>
                <w:i/>
                <w:iCs/>
                <w:szCs w:val="21"/>
              </w:rPr>
              <w:t>MAS</w:t>
            </w:r>
            <w:r w:rsidRPr="00672FD8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0" w:type="auto"/>
          </w:tcPr>
          <w:p w14:paraId="52895CCF" w14:textId="77777777" w:rsidR="003E4F0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D292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TGCAAATTGTCCTAAAGGGTC</w:t>
            </w:r>
          </w:p>
          <w:p w14:paraId="7ABA4903" w14:textId="77777777" w:rsidR="003E4F08" w:rsidRPr="00672FD8" w:rsidRDefault="003E4F08" w:rsidP="00405B9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</w:tcPr>
          <w:p w14:paraId="578FF3CC" w14:textId="77777777" w:rsidR="003E4F08" w:rsidRPr="00672FD8" w:rsidRDefault="003E4F08" w:rsidP="00405B9D">
            <w:pPr>
              <w:widowControl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8"/>
                <w:szCs w:val="2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  </w:t>
            </w:r>
          </w:p>
        </w:tc>
        <w:tc>
          <w:tcPr>
            <w:tcW w:w="0" w:type="auto"/>
            <w:gridSpan w:val="2"/>
          </w:tcPr>
          <w:p w14:paraId="44AD655B" w14:textId="77777777" w:rsidR="003E4F08" w:rsidRDefault="003E4F08" w:rsidP="00405B9D">
            <w:pPr>
              <w:widowControl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4B163E02" w14:textId="77777777" w:rsidR="003E4F08" w:rsidRDefault="003E4F08" w:rsidP="00405B9D">
            <w:pPr>
              <w:widowControl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2F55A66C" w14:textId="77777777" w:rsidR="003E4F08" w:rsidRDefault="003E4F08" w:rsidP="00405B9D">
            <w:pPr>
              <w:widowControl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E4F08" w:rsidRPr="00672FD8" w14:paraId="049F0F6D" w14:textId="03DE52F5" w:rsidTr="00035527">
        <w:trPr>
          <w:trHeight w:val="621"/>
          <w:jc w:val="center"/>
        </w:trPr>
        <w:tc>
          <w:tcPr>
            <w:tcW w:w="0" w:type="auto"/>
          </w:tcPr>
          <w:p w14:paraId="3EA4ED31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A31D7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B</w:t>
            </w:r>
            <w:r w:rsidRPr="003A31D7">
              <w:rPr>
                <w:rFonts w:ascii="Times New Roman" w:eastAsia="宋体" w:hAnsi="Times New Roman" w:cs="Times New Roman"/>
                <w:i/>
                <w:iCs/>
                <w:szCs w:val="21"/>
              </w:rPr>
              <w:t>OS1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0" w:type="auto"/>
          </w:tcPr>
          <w:p w14:paraId="582C4ACA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A3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CTTAACCTTCACGCACATAAAA</w:t>
            </w:r>
          </w:p>
        </w:tc>
        <w:tc>
          <w:tcPr>
            <w:tcW w:w="0" w:type="auto"/>
          </w:tcPr>
          <w:p w14:paraId="363E06FE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03212CB1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2ABC31CF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10CF8BD3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E4F08" w:rsidRPr="00672FD8" w14:paraId="32291293" w14:textId="0533DBEC" w:rsidTr="00035527">
        <w:trPr>
          <w:trHeight w:val="621"/>
          <w:jc w:val="center"/>
        </w:trPr>
        <w:tc>
          <w:tcPr>
            <w:tcW w:w="0" w:type="auto"/>
          </w:tcPr>
          <w:p w14:paraId="651F7135" w14:textId="77777777" w:rsidR="003E4F08" w:rsidRPr="003A31D7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OS1T</w:t>
            </w:r>
            <w:r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0" w:type="auto"/>
          </w:tcPr>
          <w:p w14:paraId="0246E955" w14:textId="77777777" w:rsidR="003E4F08" w:rsidRPr="003A31D7" w:rsidRDefault="003E4F08" w:rsidP="00405B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A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CAACGAGAAAGAGAGTTCC</w:t>
            </w:r>
          </w:p>
        </w:tc>
        <w:tc>
          <w:tcPr>
            <w:tcW w:w="0" w:type="auto"/>
          </w:tcPr>
          <w:p w14:paraId="757204A5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31889E0A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6123AD0A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30B23672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E4F08" w:rsidRPr="00672FD8" w14:paraId="61F2745D" w14:textId="3FDF76C6" w:rsidTr="00035527">
        <w:trPr>
          <w:trHeight w:val="621"/>
          <w:jc w:val="center"/>
        </w:trPr>
        <w:tc>
          <w:tcPr>
            <w:tcW w:w="0" w:type="auto"/>
          </w:tcPr>
          <w:p w14:paraId="6CBA59B5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OS1</w:t>
            </w:r>
            <w:r>
              <w:rPr>
                <w:rFonts w:ascii="Times New Roman" w:eastAsia="宋体" w:hAnsi="Times New Roman" w:cs="Times New Roman"/>
                <w:szCs w:val="21"/>
              </w:rPr>
              <w:t>-TDNA-F</w:t>
            </w:r>
          </w:p>
        </w:tc>
        <w:tc>
          <w:tcPr>
            <w:tcW w:w="0" w:type="auto"/>
          </w:tcPr>
          <w:p w14:paraId="44105975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GTAGTTGCTTTGAGCGTGG</w:t>
            </w:r>
          </w:p>
        </w:tc>
        <w:tc>
          <w:tcPr>
            <w:tcW w:w="0" w:type="auto"/>
          </w:tcPr>
          <w:p w14:paraId="4244BC23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7ADC6F14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759E5AB5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570AC91D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E4F08" w:rsidRPr="00672FD8" w14:paraId="3CFF0B7C" w14:textId="53D24503" w:rsidTr="00035527">
        <w:trPr>
          <w:trHeight w:val="632"/>
          <w:jc w:val="center"/>
        </w:trPr>
        <w:tc>
          <w:tcPr>
            <w:tcW w:w="0" w:type="auto"/>
          </w:tcPr>
          <w:p w14:paraId="2D66F1F9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A31D7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B</w:t>
            </w:r>
            <w:r w:rsidRPr="003A31D7">
              <w:rPr>
                <w:rFonts w:ascii="Times New Roman" w:eastAsia="宋体" w:hAnsi="Times New Roman" w:cs="Times New Roman"/>
                <w:i/>
                <w:iCs/>
                <w:szCs w:val="21"/>
              </w:rPr>
              <w:t>OS1</w:t>
            </w:r>
            <w:r>
              <w:rPr>
                <w:rFonts w:ascii="Times New Roman" w:eastAsia="宋体" w:hAnsi="Times New Roman" w:cs="Times New Roman"/>
                <w:szCs w:val="21"/>
              </w:rPr>
              <w:t>-TDNA-R</w:t>
            </w:r>
          </w:p>
        </w:tc>
        <w:tc>
          <w:tcPr>
            <w:tcW w:w="0" w:type="auto"/>
          </w:tcPr>
          <w:p w14:paraId="615D9D4B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A3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AAACGCTTTACGCTGAAAC</w:t>
            </w:r>
          </w:p>
        </w:tc>
        <w:tc>
          <w:tcPr>
            <w:tcW w:w="0" w:type="auto"/>
          </w:tcPr>
          <w:p w14:paraId="5F683D28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44AE5802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6F732F59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30EC5561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E4F08" w:rsidRPr="00672FD8" w14:paraId="48433912" w14:textId="75944160" w:rsidTr="00035527">
        <w:trPr>
          <w:trHeight w:val="621"/>
          <w:jc w:val="center"/>
        </w:trPr>
        <w:tc>
          <w:tcPr>
            <w:tcW w:w="0" w:type="auto"/>
          </w:tcPr>
          <w:p w14:paraId="1F6879BA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A31D7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B</w:t>
            </w:r>
            <w:r w:rsidRPr="003A31D7">
              <w:rPr>
                <w:rFonts w:ascii="Times New Roman" w:eastAsia="宋体" w:hAnsi="Times New Roman" w:cs="Times New Roman"/>
                <w:i/>
                <w:iCs/>
                <w:szCs w:val="21"/>
              </w:rPr>
              <w:t>OS1</w:t>
            </w:r>
            <w:r>
              <w:rPr>
                <w:rFonts w:ascii="Times New Roman" w:eastAsia="宋体" w:hAnsi="Times New Roman" w:cs="Times New Roman"/>
                <w:szCs w:val="21"/>
              </w:rPr>
              <w:t>-E</w:t>
            </w:r>
            <w:r w:rsidRPr="00C53C9A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E</w:t>
            </w:r>
            <w:r w:rsidRPr="00C53C9A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0" w:type="auto"/>
          </w:tcPr>
          <w:p w14:paraId="06129AB5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A3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GAAGAGCACTAACTCAATGG</w:t>
            </w:r>
          </w:p>
        </w:tc>
        <w:tc>
          <w:tcPr>
            <w:tcW w:w="0" w:type="auto"/>
          </w:tcPr>
          <w:p w14:paraId="12C5C5D5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539D0998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4A85E0AA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0D08A870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E4F08" w:rsidRPr="00672FD8" w14:paraId="4796F7E1" w14:textId="20327987" w:rsidTr="00035527">
        <w:trPr>
          <w:trHeight w:val="621"/>
          <w:jc w:val="center"/>
        </w:trPr>
        <w:tc>
          <w:tcPr>
            <w:tcW w:w="0" w:type="auto"/>
          </w:tcPr>
          <w:p w14:paraId="55F14653" w14:textId="77777777" w:rsidR="003E4F08" w:rsidRPr="00672FD8" w:rsidRDefault="003E4F08" w:rsidP="00405B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S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E</w:t>
            </w:r>
            <w:r w:rsidRPr="00C53C9A">
              <w:rPr>
                <w:rFonts w:ascii="Times New Roman" w:hAnsi="Times New Roman" w:cs="Times New Roman" w:hint="eastAsia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</w:t>
            </w:r>
            <w:r w:rsidRPr="00C53C9A">
              <w:rPr>
                <w:rFonts w:ascii="Times New Roman" w:hAnsi="Times New Roman" w:cs="Times New Roman" w:hint="eastAsia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0" w:type="auto"/>
          </w:tcPr>
          <w:p w14:paraId="2423AF60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3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ACTGAATCCTCTCGACTAG</w:t>
            </w:r>
          </w:p>
        </w:tc>
        <w:tc>
          <w:tcPr>
            <w:tcW w:w="0" w:type="auto"/>
          </w:tcPr>
          <w:p w14:paraId="080BCBD2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4B6CE34B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2B589761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00B423A2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E4F08" w:rsidRPr="00672FD8" w14:paraId="6D720E49" w14:textId="19C7A498" w:rsidTr="00035527">
        <w:trPr>
          <w:trHeight w:val="621"/>
          <w:jc w:val="center"/>
        </w:trPr>
        <w:tc>
          <w:tcPr>
            <w:tcW w:w="0" w:type="auto"/>
          </w:tcPr>
          <w:p w14:paraId="05B03C3F" w14:textId="77777777" w:rsidR="003E4F08" w:rsidRPr="00C53C9A" w:rsidRDefault="003E4F08" w:rsidP="00405B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S1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C53C9A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</w:t>
            </w:r>
            <w:r w:rsidRPr="00C53C9A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0" w:type="auto"/>
          </w:tcPr>
          <w:p w14:paraId="5503F7A1" w14:textId="77777777" w:rsidR="003E4F08" w:rsidRPr="003A31D7" w:rsidRDefault="003E4F08" w:rsidP="00405B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4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ACGGCTGTCTATTCCCTTC</w:t>
            </w:r>
          </w:p>
        </w:tc>
        <w:tc>
          <w:tcPr>
            <w:tcW w:w="0" w:type="auto"/>
          </w:tcPr>
          <w:p w14:paraId="143FC4EA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1B020B2D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387385EB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42E54BEB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E4F08" w:rsidRPr="00672FD8" w14:paraId="39F54A34" w14:textId="719E59B9" w:rsidTr="00035527">
        <w:trPr>
          <w:trHeight w:val="621"/>
          <w:jc w:val="center"/>
        </w:trPr>
        <w:tc>
          <w:tcPr>
            <w:tcW w:w="0" w:type="auto"/>
          </w:tcPr>
          <w:p w14:paraId="4B9AF916" w14:textId="77777777" w:rsidR="003E4F08" w:rsidRPr="00B047AD" w:rsidRDefault="003E4F08" w:rsidP="00405B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S1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B047AD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</w:t>
            </w:r>
            <w:r w:rsidRPr="00B047AD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0" w:type="auto"/>
          </w:tcPr>
          <w:p w14:paraId="1352907F" w14:textId="77777777" w:rsidR="003E4F08" w:rsidRPr="00B047AD" w:rsidRDefault="003E4F08" w:rsidP="00405B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4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ACCGGCGCAACGAGAAA</w:t>
            </w:r>
          </w:p>
        </w:tc>
        <w:tc>
          <w:tcPr>
            <w:tcW w:w="0" w:type="auto"/>
          </w:tcPr>
          <w:p w14:paraId="617E00E5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62E508DD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0791ED77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044FA648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E4F08" w:rsidRPr="00672FD8" w14:paraId="002AA1BC" w14:textId="7EAAC689" w:rsidTr="00035527">
        <w:trPr>
          <w:trHeight w:val="621"/>
          <w:jc w:val="center"/>
        </w:trPr>
        <w:tc>
          <w:tcPr>
            <w:tcW w:w="0" w:type="auto"/>
          </w:tcPr>
          <w:p w14:paraId="122C6DC8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OS1</w:t>
            </w:r>
            <w:r>
              <w:rPr>
                <w:rFonts w:ascii="Times New Roman" w:eastAsia="宋体" w:hAnsi="Times New Roman" w:cs="Times New Roman"/>
                <w:szCs w:val="21"/>
              </w:rPr>
              <w:t>-qF-1</w:t>
            </w:r>
          </w:p>
        </w:tc>
        <w:tc>
          <w:tcPr>
            <w:tcW w:w="0" w:type="auto"/>
          </w:tcPr>
          <w:p w14:paraId="4D7C50AC" w14:textId="77777777" w:rsidR="003E4F08" w:rsidRPr="00672FD8" w:rsidRDefault="003E4F08" w:rsidP="00405B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4A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GGCTATGCAAGAGCAGAGTAAC</w:t>
            </w:r>
          </w:p>
        </w:tc>
        <w:tc>
          <w:tcPr>
            <w:tcW w:w="0" w:type="auto"/>
          </w:tcPr>
          <w:p w14:paraId="352FA71C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788F6050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2F6EE8A8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4CE037CB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E4F08" w:rsidRPr="00672FD8" w14:paraId="4471C764" w14:textId="50C93A84" w:rsidTr="00035527">
        <w:trPr>
          <w:trHeight w:val="621"/>
          <w:jc w:val="center"/>
        </w:trPr>
        <w:tc>
          <w:tcPr>
            <w:tcW w:w="0" w:type="auto"/>
          </w:tcPr>
          <w:p w14:paraId="7E8B647D" w14:textId="77777777" w:rsidR="003E4F08" w:rsidRPr="00672FD8" w:rsidRDefault="003E4F08" w:rsidP="00405B9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644A5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OS1</w:t>
            </w:r>
            <w:r w:rsidRPr="00672FD8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qR-1</w:t>
            </w:r>
            <w:r w:rsidRPr="00672FD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 </w:t>
            </w:r>
          </w:p>
        </w:tc>
        <w:tc>
          <w:tcPr>
            <w:tcW w:w="0" w:type="auto"/>
          </w:tcPr>
          <w:p w14:paraId="449AFC48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4A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GTCTGAAGAAGAAGCAGCAC</w:t>
            </w:r>
          </w:p>
        </w:tc>
        <w:tc>
          <w:tcPr>
            <w:tcW w:w="0" w:type="auto"/>
          </w:tcPr>
          <w:p w14:paraId="08CD3B8A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52D6B6A3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12297F82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5D0D4E1B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E4F08" w:rsidRPr="00672FD8" w14:paraId="1E66E7AC" w14:textId="627A3E45" w:rsidTr="00035527">
        <w:trPr>
          <w:trHeight w:val="621"/>
          <w:jc w:val="center"/>
        </w:trPr>
        <w:tc>
          <w:tcPr>
            <w:tcW w:w="0" w:type="auto"/>
          </w:tcPr>
          <w:p w14:paraId="5BFB3240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tACTIN2</w:t>
            </w:r>
            <w:r>
              <w:rPr>
                <w:rFonts w:ascii="Times New Roman" w:eastAsia="宋体" w:hAnsi="Times New Roman" w:cs="Times New Roman"/>
                <w:szCs w:val="21"/>
              </w:rPr>
              <w:t>-qF</w:t>
            </w:r>
          </w:p>
        </w:tc>
        <w:tc>
          <w:tcPr>
            <w:tcW w:w="0" w:type="auto"/>
          </w:tcPr>
          <w:p w14:paraId="4EC3A2CE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1C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AACATTGTGCTCAGTGGTGG</w:t>
            </w:r>
          </w:p>
        </w:tc>
        <w:tc>
          <w:tcPr>
            <w:tcW w:w="0" w:type="auto"/>
          </w:tcPr>
          <w:p w14:paraId="4249A5B5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06B3BC74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38516A62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266B0CF1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E4F08" w:rsidRPr="00672FD8" w14:paraId="3741ED25" w14:textId="73DC3D22" w:rsidTr="00035527">
        <w:trPr>
          <w:trHeight w:val="621"/>
          <w:jc w:val="center"/>
        </w:trPr>
        <w:tc>
          <w:tcPr>
            <w:tcW w:w="0" w:type="auto"/>
          </w:tcPr>
          <w:p w14:paraId="6CD27FEF" w14:textId="77777777" w:rsidR="003E4F08" w:rsidRPr="00672FD8" w:rsidRDefault="003E4F08" w:rsidP="00405B9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tACTIN2</w:t>
            </w:r>
            <w:r>
              <w:rPr>
                <w:rFonts w:ascii="Times New Roman" w:eastAsia="宋体" w:hAnsi="Times New Roman" w:cs="Times New Roman"/>
                <w:szCs w:val="21"/>
              </w:rPr>
              <w:t>-qR</w:t>
            </w:r>
          </w:p>
        </w:tc>
        <w:tc>
          <w:tcPr>
            <w:tcW w:w="0" w:type="auto"/>
          </w:tcPr>
          <w:p w14:paraId="6282D47B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1C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CGACCTTAATCTTCATGCTGC</w:t>
            </w:r>
          </w:p>
        </w:tc>
        <w:tc>
          <w:tcPr>
            <w:tcW w:w="0" w:type="auto"/>
          </w:tcPr>
          <w:p w14:paraId="501E58CF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63223B68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334E00F0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5286D034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E4F08" w:rsidRPr="00672FD8" w14:paraId="343211B7" w14:textId="18EE2CA4" w:rsidTr="00035527">
        <w:trPr>
          <w:trHeight w:val="621"/>
          <w:jc w:val="center"/>
        </w:trPr>
        <w:tc>
          <w:tcPr>
            <w:tcW w:w="0" w:type="auto"/>
          </w:tcPr>
          <w:p w14:paraId="77336627" w14:textId="77777777" w:rsidR="003E4F08" w:rsidRPr="00672FD8" w:rsidRDefault="003E4F08" w:rsidP="00405B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1C3E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ACTIN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qF</w:t>
            </w:r>
          </w:p>
        </w:tc>
        <w:tc>
          <w:tcPr>
            <w:tcW w:w="0" w:type="auto"/>
          </w:tcPr>
          <w:p w14:paraId="09E2CB7A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1C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ACTCAGATCATGTTTGAGACC</w:t>
            </w:r>
          </w:p>
        </w:tc>
        <w:tc>
          <w:tcPr>
            <w:tcW w:w="0" w:type="auto"/>
          </w:tcPr>
          <w:p w14:paraId="5CA4AA9C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04334994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3E9A5682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41F5855B" w14:textId="77777777" w:rsidR="003E4F08" w:rsidRPr="00672FD8" w:rsidRDefault="003E4F08" w:rsidP="00405B9D">
            <w:pPr>
              <w:widowControl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E4F08" w:rsidRPr="007A3123" w14:paraId="51C32B8A" w14:textId="0309BC85" w:rsidTr="00035527">
        <w:trPr>
          <w:gridAfter w:val="1"/>
          <w:trHeight w:val="621"/>
          <w:jc w:val="center"/>
        </w:trPr>
        <w:tc>
          <w:tcPr>
            <w:tcW w:w="0" w:type="auto"/>
          </w:tcPr>
          <w:p w14:paraId="7FDE7AA9" w14:textId="77777777" w:rsidR="003E4F08" w:rsidRPr="0057001D" w:rsidRDefault="003E4F08" w:rsidP="00405B9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tACTIN8</w:t>
            </w:r>
            <w:r>
              <w:rPr>
                <w:rFonts w:ascii="Times New Roman" w:eastAsia="宋体" w:hAnsi="Times New Roman" w:cs="Times New Roman"/>
                <w:szCs w:val="21"/>
              </w:rPr>
              <w:t>-qR</w:t>
            </w:r>
          </w:p>
        </w:tc>
        <w:tc>
          <w:tcPr>
            <w:tcW w:w="0" w:type="auto"/>
          </w:tcPr>
          <w:p w14:paraId="151495CA" w14:textId="77777777" w:rsidR="003E4F08" w:rsidRPr="007A3123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1C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GTAAGGTCACGACCAGCAA</w:t>
            </w:r>
          </w:p>
        </w:tc>
        <w:tc>
          <w:tcPr>
            <w:tcW w:w="0" w:type="auto"/>
            <w:gridSpan w:val="2"/>
          </w:tcPr>
          <w:p w14:paraId="2791E03B" w14:textId="77777777" w:rsidR="003E4F08" w:rsidRPr="005D1C3E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</w:tcPr>
          <w:p w14:paraId="22540DD5" w14:textId="77777777" w:rsidR="003E4F08" w:rsidRPr="005D1C3E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</w:tcPr>
          <w:p w14:paraId="0DA3590F" w14:textId="77777777" w:rsidR="003E4F08" w:rsidRPr="005D1C3E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E4F08" w:rsidRPr="007A3123" w14:paraId="45CA7A64" w14:textId="4E9C3C29" w:rsidTr="00035527">
        <w:trPr>
          <w:gridAfter w:val="1"/>
          <w:trHeight w:val="621"/>
          <w:jc w:val="center"/>
        </w:trPr>
        <w:tc>
          <w:tcPr>
            <w:tcW w:w="0" w:type="auto"/>
          </w:tcPr>
          <w:p w14:paraId="476A4013" w14:textId="77777777" w:rsidR="003E4F08" w:rsidRPr="006862C7" w:rsidRDefault="003E4F08" w:rsidP="00405B9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2C7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B</w:t>
            </w:r>
            <w:r w:rsidRPr="006862C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S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Ex1-F0</w:t>
            </w:r>
          </w:p>
        </w:tc>
        <w:tc>
          <w:tcPr>
            <w:tcW w:w="0" w:type="auto"/>
          </w:tcPr>
          <w:p w14:paraId="5228E4CE" w14:textId="77777777" w:rsidR="003E4F08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2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TACTAATGGAGAAGGTCGCGTTTT</w:t>
            </w:r>
          </w:p>
          <w:p w14:paraId="05DE8CC1" w14:textId="77777777" w:rsidR="003E4F08" w:rsidRPr="007A3123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2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AGCTAGAAATAGC</w:t>
            </w:r>
          </w:p>
        </w:tc>
        <w:tc>
          <w:tcPr>
            <w:tcW w:w="0" w:type="auto"/>
            <w:gridSpan w:val="2"/>
          </w:tcPr>
          <w:p w14:paraId="5ABCD513" w14:textId="77777777" w:rsidR="003E4F08" w:rsidRPr="006862C7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</w:tcPr>
          <w:p w14:paraId="19470E20" w14:textId="77777777" w:rsidR="003E4F08" w:rsidRPr="006862C7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</w:tcPr>
          <w:p w14:paraId="55F59B65" w14:textId="77777777" w:rsidR="003E4F08" w:rsidRPr="006862C7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E4F08" w:rsidRPr="007A3123" w14:paraId="0EAF8013" w14:textId="4A574D41" w:rsidTr="00035527">
        <w:trPr>
          <w:gridAfter w:val="1"/>
          <w:trHeight w:val="621"/>
          <w:jc w:val="center"/>
        </w:trPr>
        <w:tc>
          <w:tcPr>
            <w:tcW w:w="0" w:type="auto"/>
          </w:tcPr>
          <w:p w14:paraId="03C6239A" w14:textId="77777777" w:rsidR="003E4F08" w:rsidRPr="0057001D" w:rsidRDefault="003E4F08" w:rsidP="00405B9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6862C7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B</w:t>
            </w:r>
            <w:r w:rsidRPr="006862C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S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Ex1-BsF</w:t>
            </w:r>
          </w:p>
        </w:tc>
        <w:tc>
          <w:tcPr>
            <w:tcW w:w="0" w:type="auto"/>
          </w:tcPr>
          <w:p w14:paraId="6350732E" w14:textId="77777777" w:rsidR="003E4F08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2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ATATGGTCTCGATTGTACTAAT</w:t>
            </w:r>
          </w:p>
          <w:p w14:paraId="205F9A4F" w14:textId="77777777" w:rsidR="003E4F08" w:rsidRPr="007A3123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2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GAAGGTCGCGTT</w:t>
            </w:r>
          </w:p>
        </w:tc>
        <w:tc>
          <w:tcPr>
            <w:tcW w:w="0" w:type="auto"/>
            <w:gridSpan w:val="2"/>
          </w:tcPr>
          <w:p w14:paraId="123B8F1B" w14:textId="77777777" w:rsidR="003E4F08" w:rsidRPr="006862C7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</w:tcPr>
          <w:p w14:paraId="11EDC625" w14:textId="77777777" w:rsidR="003E4F08" w:rsidRPr="006862C7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</w:tcPr>
          <w:p w14:paraId="69D729EB" w14:textId="77777777" w:rsidR="003E4F08" w:rsidRPr="006862C7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E4F08" w:rsidRPr="00B832E1" w14:paraId="655D697E" w14:textId="7E700A36" w:rsidTr="00035527">
        <w:trPr>
          <w:gridAfter w:val="1"/>
          <w:trHeight w:val="632"/>
          <w:jc w:val="center"/>
        </w:trPr>
        <w:tc>
          <w:tcPr>
            <w:tcW w:w="0" w:type="auto"/>
          </w:tcPr>
          <w:p w14:paraId="7DD1154B" w14:textId="77777777" w:rsidR="003E4F08" w:rsidRPr="0057001D" w:rsidRDefault="003E4F08" w:rsidP="00405B9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6862C7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lastRenderedPageBreak/>
              <w:t>B</w:t>
            </w:r>
            <w:r w:rsidRPr="006862C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S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Ex2-F0</w:t>
            </w:r>
          </w:p>
        </w:tc>
        <w:tc>
          <w:tcPr>
            <w:tcW w:w="0" w:type="auto"/>
          </w:tcPr>
          <w:p w14:paraId="592AC785" w14:textId="77777777" w:rsidR="003E4F08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2D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TCCGCCCTGACGTCCGCCGGTTTT</w:t>
            </w:r>
          </w:p>
          <w:p w14:paraId="59351B19" w14:textId="77777777" w:rsidR="003E4F08" w:rsidRPr="00B832E1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2D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AGCTAGAAATAGC</w:t>
            </w:r>
          </w:p>
        </w:tc>
        <w:tc>
          <w:tcPr>
            <w:tcW w:w="0" w:type="auto"/>
            <w:gridSpan w:val="2"/>
          </w:tcPr>
          <w:p w14:paraId="2B44C4C3" w14:textId="77777777" w:rsidR="003E4F08" w:rsidRPr="004B2DA7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</w:tcPr>
          <w:p w14:paraId="083D2C28" w14:textId="77777777" w:rsidR="003E4F08" w:rsidRPr="004B2DA7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</w:tcPr>
          <w:p w14:paraId="2DD3C0AA" w14:textId="77777777" w:rsidR="003E4F08" w:rsidRPr="004B2DA7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E4F08" w:rsidRPr="00B832E1" w14:paraId="1517C51F" w14:textId="2F931433" w:rsidTr="00035527">
        <w:trPr>
          <w:gridAfter w:val="1"/>
          <w:trHeight w:val="621"/>
          <w:jc w:val="center"/>
        </w:trPr>
        <w:tc>
          <w:tcPr>
            <w:tcW w:w="0" w:type="auto"/>
          </w:tcPr>
          <w:p w14:paraId="4BA4F7B1" w14:textId="77777777" w:rsidR="003E4F08" w:rsidRPr="0057001D" w:rsidRDefault="003E4F08" w:rsidP="00405B9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6862C7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B</w:t>
            </w:r>
            <w:r w:rsidRPr="006862C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S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Ex2-BsF</w:t>
            </w:r>
          </w:p>
        </w:tc>
        <w:tc>
          <w:tcPr>
            <w:tcW w:w="0" w:type="auto"/>
          </w:tcPr>
          <w:p w14:paraId="12BF10E1" w14:textId="77777777" w:rsidR="003E4F08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2D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ATATGGTCTCGATTGTCCGCCC</w:t>
            </w:r>
          </w:p>
          <w:p w14:paraId="46F73778" w14:textId="77777777" w:rsidR="003E4F08" w:rsidRPr="00B832E1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2D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CGTCCGCCGGTT</w:t>
            </w:r>
          </w:p>
        </w:tc>
        <w:tc>
          <w:tcPr>
            <w:tcW w:w="0" w:type="auto"/>
            <w:gridSpan w:val="2"/>
          </w:tcPr>
          <w:p w14:paraId="387AA538" w14:textId="77777777" w:rsidR="003E4F08" w:rsidRPr="004B2DA7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</w:tcPr>
          <w:p w14:paraId="54213421" w14:textId="77777777" w:rsidR="003E4F08" w:rsidRPr="004B2DA7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</w:tcPr>
          <w:p w14:paraId="18D9A737" w14:textId="77777777" w:rsidR="003E4F08" w:rsidRPr="004B2DA7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E4F08" w:rsidRPr="00B832E1" w14:paraId="3223199A" w14:textId="70F0988F" w:rsidTr="00035527">
        <w:trPr>
          <w:gridAfter w:val="1"/>
          <w:trHeight w:val="621"/>
          <w:jc w:val="center"/>
        </w:trPr>
        <w:tc>
          <w:tcPr>
            <w:tcW w:w="0" w:type="auto"/>
          </w:tcPr>
          <w:p w14:paraId="4BF1F786" w14:textId="77777777" w:rsidR="003E4F08" w:rsidRPr="004B2DA7" w:rsidRDefault="003E4F08" w:rsidP="00405B9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OS1</w:t>
            </w:r>
            <w:r w:rsidRPr="004B2DA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x3</w:t>
            </w:r>
            <w:r w:rsidRPr="004B2DA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R0</w:t>
            </w:r>
          </w:p>
        </w:tc>
        <w:tc>
          <w:tcPr>
            <w:tcW w:w="0" w:type="auto"/>
          </w:tcPr>
          <w:p w14:paraId="1CB1B18A" w14:textId="77777777" w:rsidR="003E4F08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2D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CGCGTCCTCCAGTAGTTCTTCAA</w:t>
            </w:r>
          </w:p>
          <w:p w14:paraId="67F4B726" w14:textId="77777777" w:rsidR="003E4F08" w:rsidRPr="00B832E1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2D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TCTTAGTCGACTCTAC</w:t>
            </w:r>
          </w:p>
        </w:tc>
        <w:tc>
          <w:tcPr>
            <w:tcW w:w="0" w:type="auto"/>
            <w:gridSpan w:val="2"/>
          </w:tcPr>
          <w:p w14:paraId="59198CE6" w14:textId="77777777" w:rsidR="003E4F08" w:rsidRPr="004B2DA7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</w:tcPr>
          <w:p w14:paraId="443F4393" w14:textId="77777777" w:rsidR="003E4F08" w:rsidRPr="004B2DA7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</w:tcPr>
          <w:p w14:paraId="4A102715" w14:textId="77777777" w:rsidR="003E4F08" w:rsidRPr="004B2DA7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E4F08" w:rsidRPr="00B832E1" w14:paraId="52ADF6C3" w14:textId="68B831CF" w:rsidTr="00035527">
        <w:trPr>
          <w:gridAfter w:val="1"/>
          <w:trHeight w:val="621"/>
          <w:jc w:val="center"/>
        </w:trPr>
        <w:tc>
          <w:tcPr>
            <w:tcW w:w="0" w:type="auto"/>
          </w:tcPr>
          <w:p w14:paraId="0799F8E6" w14:textId="77777777" w:rsidR="003E4F08" w:rsidRPr="0057001D" w:rsidRDefault="003E4F08" w:rsidP="00405B9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OS1</w:t>
            </w:r>
            <w:r w:rsidRPr="004B2DA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x3</w:t>
            </w:r>
            <w:r w:rsidRPr="004B2DA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RsR</w:t>
            </w:r>
          </w:p>
        </w:tc>
        <w:tc>
          <w:tcPr>
            <w:tcW w:w="0" w:type="auto"/>
          </w:tcPr>
          <w:p w14:paraId="38EE3BC3" w14:textId="77777777" w:rsidR="003E4F08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2D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ATTGGTCTCGAAACGCGTCC</w:t>
            </w:r>
          </w:p>
          <w:p w14:paraId="26778820" w14:textId="77777777" w:rsidR="003E4F08" w:rsidRPr="00B832E1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2D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AGTAGTTCTTC</w:t>
            </w:r>
          </w:p>
        </w:tc>
        <w:tc>
          <w:tcPr>
            <w:tcW w:w="0" w:type="auto"/>
            <w:gridSpan w:val="2"/>
          </w:tcPr>
          <w:p w14:paraId="7D5BC297" w14:textId="77777777" w:rsidR="003E4F08" w:rsidRPr="004B2DA7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</w:tcPr>
          <w:p w14:paraId="44450661" w14:textId="77777777" w:rsidR="003E4F08" w:rsidRPr="004B2DA7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</w:tcPr>
          <w:p w14:paraId="271283E4" w14:textId="77777777" w:rsidR="003E4F08" w:rsidRPr="004B2DA7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E4F08" w:rsidRPr="0057001D" w14:paraId="61DF04C9" w14:textId="0C5A94B4" w:rsidTr="00035527">
        <w:trPr>
          <w:gridAfter w:val="1"/>
          <w:trHeight w:val="621"/>
          <w:jc w:val="center"/>
        </w:trPr>
        <w:tc>
          <w:tcPr>
            <w:tcW w:w="0" w:type="auto"/>
          </w:tcPr>
          <w:p w14:paraId="76E06716" w14:textId="77777777" w:rsidR="003E4F08" w:rsidRPr="0057001D" w:rsidRDefault="003E4F08" w:rsidP="00405B9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OS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Pr3</w:t>
            </w:r>
            <w:r w:rsidRPr="004B2DA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R0</w:t>
            </w:r>
          </w:p>
        </w:tc>
        <w:tc>
          <w:tcPr>
            <w:tcW w:w="0" w:type="auto"/>
          </w:tcPr>
          <w:p w14:paraId="19DFA570" w14:textId="77777777" w:rsidR="003E4F08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0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CCAACAAGATTGTTCAGCAAC</w:t>
            </w:r>
          </w:p>
          <w:p w14:paraId="33DA89A3" w14:textId="77777777" w:rsidR="003E4F08" w:rsidRPr="0057001D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0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TCTCTTAGTCGACTCTAC</w:t>
            </w:r>
          </w:p>
        </w:tc>
        <w:tc>
          <w:tcPr>
            <w:tcW w:w="0" w:type="auto"/>
            <w:gridSpan w:val="2"/>
          </w:tcPr>
          <w:p w14:paraId="0A076CD3" w14:textId="77777777" w:rsidR="003E4F08" w:rsidRPr="003E7039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</w:tcPr>
          <w:p w14:paraId="59E68D4D" w14:textId="77777777" w:rsidR="003E4F08" w:rsidRPr="003E7039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</w:tcPr>
          <w:p w14:paraId="7CC7BB14" w14:textId="77777777" w:rsidR="003E4F08" w:rsidRPr="003E7039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E4F08" w:rsidRPr="0057001D" w14:paraId="1B152D56" w14:textId="1560F4FD" w:rsidTr="00035527">
        <w:trPr>
          <w:gridAfter w:val="1"/>
          <w:trHeight w:val="621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3C7734D" w14:textId="77777777" w:rsidR="003E4F08" w:rsidRPr="0057001D" w:rsidRDefault="003E4F08" w:rsidP="00405B9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OS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Pr3</w:t>
            </w:r>
            <w:r w:rsidRPr="004B2DA7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Bs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9F3A78" w14:textId="77777777" w:rsidR="003E4F08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0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ATTGGTCTCGAAACCAACA</w:t>
            </w:r>
          </w:p>
          <w:p w14:paraId="58930434" w14:textId="77777777" w:rsidR="003E4F08" w:rsidRPr="0057001D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70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ATTGTTCAGCAAC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3A3582A" w14:textId="77777777" w:rsidR="003E4F08" w:rsidRPr="003E7039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C7A1D52" w14:textId="77777777" w:rsidR="003E4F08" w:rsidRPr="003E7039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3C3B95E" w14:textId="77777777" w:rsidR="003E4F08" w:rsidRPr="003E7039" w:rsidRDefault="003E4F08" w:rsidP="00405B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4024FAF" w14:textId="77777777" w:rsidR="003E4F08" w:rsidRPr="00161569" w:rsidRDefault="003E4F08">
      <w:pPr>
        <w:rPr>
          <w:rFonts w:ascii="Times New Roman" w:hAnsi="Times New Roman" w:cs="Times New Roman"/>
          <w:sz w:val="24"/>
          <w:szCs w:val="24"/>
        </w:rPr>
      </w:pPr>
    </w:p>
    <w:sectPr w:rsidR="003E4F08" w:rsidRPr="001615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95BA56" w14:textId="77777777" w:rsidR="00964779" w:rsidRDefault="00964779" w:rsidP="009A7B85">
      <w:r>
        <w:separator/>
      </w:r>
    </w:p>
  </w:endnote>
  <w:endnote w:type="continuationSeparator" w:id="0">
    <w:p w14:paraId="03E911E1" w14:textId="77777777" w:rsidR="00964779" w:rsidRDefault="00964779" w:rsidP="009A7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3F62DB" w14:textId="77777777" w:rsidR="00964779" w:rsidRDefault="00964779" w:rsidP="009A7B85">
      <w:r>
        <w:separator/>
      </w:r>
    </w:p>
  </w:footnote>
  <w:footnote w:type="continuationSeparator" w:id="0">
    <w:p w14:paraId="64174691" w14:textId="77777777" w:rsidR="00964779" w:rsidRDefault="00964779" w:rsidP="009A7B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C9A"/>
    <w:rsid w:val="00161569"/>
    <w:rsid w:val="001B7D5B"/>
    <w:rsid w:val="00286FA0"/>
    <w:rsid w:val="0037467F"/>
    <w:rsid w:val="003E4F08"/>
    <w:rsid w:val="007A648A"/>
    <w:rsid w:val="00964779"/>
    <w:rsid w:val="009A7B85"/>
    <w:rsid w:val="00AE00DC"/>
    <w:rsid w:val="00B047AD"/>
    <w:rsid w:val="00BF78CD"/>
    <w:rsid w:val="00C53C9A"/>
    <w:rsid w:val="00D47E54"/>
    <w:rsid w:val="00E55A74"/>
    <w:rsid w:val="00EB210C"/>
    <w:rsid w:val="00FD1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901868"/>
  <w15:chartTrackingRefBased/>
  <w15:docId w15:val="{8298F750-6EF8-4A69-ADA1-26298D487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3C9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55A7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3C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E55A74"/>
    <w:rPr>
      <w:b/>
      <w:bCs/>
      <w:kern w:val="44"/>
      <w:sz w:val="44"/>
      <w:szCs w:val="44"/>
    </w:rPr>
  </w:style>
  <w:style w:type="paragraph" w:styleId="a4">
    <w:name w:val="header"/>
    <w:basedOn w:val="a"/>
    <w:link w:val="a5"/>
    <w:uiPriority w:val="99"/>
    <w:unhideWhenUsed/>
    <w:rsid w:val="009A7B85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9A7B85"/>
  </w:style>
  <w:style w:type="paragraph" w:styleId="a6">
    <w:name w:val="footer"/>
    <w:basedOn w:val="a"/>
    <w:link w:val="a7"/>
    <w:uiPriority w:val="99"/>
    <w:unhideWhenUsed/>
    <w:rsid w:val="009A7B85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9A7B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069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潇潇</dc:creator>
  <cp:keywords/>
  <dc:description/>
  <cp:lastModifiedBy>FC</cp:lastModifiedBy>
  <cp:revision>2</cp:revision>
  <dcterms:created xsi:type="dcterms:W3CDTF">2021-11-07T01:13:00Z</dcterms:created>
  <dcterms:modified xsi:type="dcterms:W3CDTF">2021-11-07T01:13:00Z</dcterms:modified>
</cp:coreProperties>
</file>